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5C646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Means (M) and standard errors (SE) of transversion frequencies within classes of nucleotide substitutions and number of subfamilies/families (N) within bioclimatic zones</w:t>
      </w:r>
    </w:p>
    <w:p w14:paraId="5FCAC2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4"/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992"/>
        <w:gridCol w:w="709"/>
        <w:gridCol w:w="850"/>
        <w:gridCol w:w="993"/>
        <w:gridCol w:w="708"/>
        <w:gridCol w:w="851"/>
        <w:gridCol w:w="992"/>
        <w:gridCol w:w="709"/>
        <w:gridCol w:w="992"/>
        <w:gridCol w:w="992"/>
        <w:gridCol w:w="851"/>
        <w:gridCol w:w="992"/>
      </w:tblGrid>
      <w:tr w14:paraId="3EBAC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Merge w:val="restart"/>
            <w:vAlign w:val="center"/>
          </w:tcPr>
          <w:p w14:paraId="2983E7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-tion</w:t>
            </w:r>
          </w:p>
          <w:p w14:paraId="445CD8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1482" w:type="dxa"/>
            <w:gridSpan w:val="13"/>
            <w:vAlign w:val="center"/>
          </w:tcPr>
          <w:p w14:paraId="38D782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zones</w:t>
            </w:r>
          </w:p>
        </w:tc>
      </w:tr>
      <w:tr w14:paraId="4B7E0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242" w:type="dxa"/>
            <w:vMerge w:val="continue"/>
            <w:vAlign w:val="center"/>
          </w:tcPr>
          <w:p w14:paraId="1DC7D0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vAlign w:val="center"/>
          </w:tcPr>
          <w:p w14:paraId="1596C0C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551" w:type="dxa"/>
            <w:gridSpan w:val="3"/>
            <w:vAlign w:val="center"/>
          </w:tcPr>
          <w:p w14:paraId="536F4D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552" w:type="dxa"/>
            <w:gridSpan w:val="3"/>
            <w:vAlign w:val="center"/>
          </w:tcPr>
          <w:p w14:paraId="6FFAC12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984" w:type="dxa"/>
            <w:gridSpan w:val="2"/>
            <w:vAlign w:val="center"/>
          </w:tcPr>
          <w:p w14:paraId="01D05A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843" w:type="dxa"/>
            <w:gridSpan w:val="2"/>
            <w:vAlign w:val="center"/>
          </w:tcPr>
          <w:p w14:paraId="3137F9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 + III</w:t>
            </w:r>
          </w:p>
        </w:tc>
      </w:tr>
      <w:tr w14:paraId="6807D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vMerge w:val="continue"/>
            <w:tcBorders>
              <w:bottom w:val="single" w:color="auto" w:sz="4" w:space="0"/>
            </w:tcBorders>
            <w:vAlign w:val="center"/>
          </w:tcPr>
          <w:p w14:paraId="3C4703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tcBorders>
              <w:bottom w:val="single" w:color="auto" w:sz="4" w:space="0"/>
              <w:right w:val="nil"/>
            </w:tcBorders>
            <w:vAlign w:val="center"/>
          </w:tcPr>
          <w:p w14:paraId="0B50C0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3EEB26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</w:tcBorders>
            <w:vAlign w:val="center"/>
          </w:tcPr>
          <w:p w14:paraId="673EDE2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bottom w:val="single" w:color="auto" w:sz="4" w:space="0"/>
              <w:right w:val="nil"/>
            </w:tcBorders>
            <w:vAlign w:val="center"/>
          </w:tcPr>
          <w:p w14:paraId="71DC61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E86A0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708" w:type="dxa"/>
            <w:tcBorders>
              <w:left w:val="nil"/>
              <w:bottom w:val="single" w:color="auto" w:sz="4" w:space="0"/>
            </w:tcBorders>
            <w:vAlign w:val="center"/>
          </w:tcPr>
          <w:p w14:paraId="7DC932C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51" w:type="dxa"/>
            <w:tcBorders>
              <w:bottom w:val="single" w:color="auto" w:sz="4" w:space="0"/>
              <w:right w:val="nil"/>
            </w:tcBorders>
            <w:vAlign w:val="center"/>
          </w:tcPr>
          <w:p w14:paraId="2AAE1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C457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709" w:type="dxa"/>
            <w:tcBorders>
              <w:left w:val="nil"/>
              <w:bottom w:val="single" w:color="auto" w:sz="4" w:space="0"/>
            </w:tcBorders>
            <w:vAlign w:val="center"/>
          </w:tcPr>
          <w:p w14:paraId="4E5ECE1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color="auto" w:sz="4" w:space="0"/>
              <w:right w:val="nil"/>
            </w:tcBorders>
            <w:vAlign w:val="center"/>
          </w:tcPr>
          <w:p w14:paraId="2614AE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</w:tcBorders>
            <w:vAlign w:val="center"/>
          </w:tcPr>
          <w:p w14:paraId="0282F1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color="auto" w:sz="4" w:space="0"/>
              <w:right w:val="nil"/>
            </w:tcBorders>
            <w:vAlign w:val="center"/>
          </w:tcPr>
          <w:p w14:paraId="746450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</w:tcBorders>
            <w:vAlign w:val="center"/>
          </w:tcPr>
          <w:p w14:paraId="47717E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14:paraId="746DA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50318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0.0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F8977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7BDAA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3E32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7322A2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A8789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B13A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6194BC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7D79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9F53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E5F85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18863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6607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D2A22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14:paraId="6E3A4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1E15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-0.0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62395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E3570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38E2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84B87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48D23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A395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FBCEF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3A52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88A9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BDEFB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462F1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2D7CE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C25B9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14:paraId="601EB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6869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-0.0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9B07F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3246F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DC6E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E78AE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6D56E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FACB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4658C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C77D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1AA8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FC7BE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CF4CF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6B946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CE2B3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14:paraId="0C343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855F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-0.08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BA0E0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C977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04378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5D204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4F690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1FF3F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EDFB6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6A4AC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C3D0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A290D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3EB8E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ECB86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0E2E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14:paraId="7F131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DC17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-0.10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403AD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C2C74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818B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4C965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546E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31409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B8697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6CE7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E7BF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EB20C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FA1AE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8B4F2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0CE22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14:paraId="1C248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EF6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-0.1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81E3A3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AABD6B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595E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886B4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2B4AB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30F4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9310D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D352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122D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3732D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4A8F5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D5EB6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9B47C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14:paraId="7064D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9B7A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-0.1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7AE1F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DE91C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bookmarkStart w:id="1" w:name="_GoBack"/>
            <w:bookmarkEnd w:id="1"/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F13C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BB56B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9F7173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4323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5B5C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0717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2E47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A864A3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CDABEC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ED6CA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1352F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14:paraId="1F21D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D07E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-0.1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78798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8050F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4003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3D83B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9646C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B264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2CE539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6987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81C89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CFA4F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9CCD0F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1795D8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80627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14:paraId="6BBA1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B1642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-0.18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05B57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44193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88CA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C955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6F4A7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D9E5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C5907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6F9B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BB64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21C74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8BAA5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6B4F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EE614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14:paraId="065ED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568B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-0.20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375A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9A751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F5E4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E4107E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D998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C09B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1A36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B02E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FB02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EA94F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06AE7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04D39A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DA8F8D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  <w:tr w14:paraId="40CF5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3700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-0.2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9207F0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EB5F52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8AB7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B17D8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528CE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9167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A2992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F317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CBEC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14AAE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923CA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D16A5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8DDD2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14:paraId="54788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95EB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-0.2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6C148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C5D8B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BD16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017C9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B8945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3B2AE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4EA596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75A58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5D15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030C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302CB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D4257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51F151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14:paraId="6C70C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1BCB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-0.26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54800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63E0F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DE19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9087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AF90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4502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38E7A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FA39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98D0C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32ADD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E88DC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37FC9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858A9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14:paraId="76621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EFE8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6-0,28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7ADBF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A24D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84AB3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A8B3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EB8B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4C81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B1145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A026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F121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F8C523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53C12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CA938A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F043B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1847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470C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Hlk230710548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8-0,30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8C528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BE8B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0A8F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201B3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C170E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1589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64D26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C13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DDBB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3638A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B74F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64A7B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821C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4BCF0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771D8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0-0,3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AB515E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16A9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7502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E0C5D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12DF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C1487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A8F5E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305D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F922A1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564BD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4D00D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A760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5C267E7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14:paraId="25E89745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0269336C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B76532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B579746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2946B92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AB5F804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787FFCD8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5304E6E7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71BAE6FA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88A0B9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08A4C94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77D1C424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5739E75A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71191AB5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5973496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4947CCC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E6DA62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F9854E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36303196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645C2C3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9E2BF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0B12A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: I – Indomalaya and Afrothropic realms, II – Holarctic, Indomalaya and Afrothropic realms, III – Holarctic (Nearctic and/or Palearctic) realm.</w:t>
      </w:r>
    </w:p>
    <w:p w14:paraId="36D983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>
      <w:pgSz w:w="16838" w:h="11906" w:orient="landscape"/>
      <w:pgMar w:top="851" w:right="1134" w:bottom="1701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CC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906"/>
    <w:rsid w:val="00001369"/>
    <w:rsid w:val="000026CC"/>
    <w:rsid w:val="000040BF"/>
    <w:rsid w:val="0001167D"/>
    <w:rsid w:val="000127E7"/>
    <w:rsid w:val="00021571"/>
    <w:rsid w:val="00023D48"/>
    <w:rsid w:val="00023F85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2B3F"/>
    <w:rsid w:val="00082DDE"/>
    <w:rsid w:val="00087B98"/>
    <w:rsid w:val="0009142F"/>
    <w:rsid w:val="0009381F"/>
    <w:rsid w:val="000A3626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42B0"/>
    <w:rsid w:val="0013553E"/>
    <w:rsid w:val="001355A1"/>
    <w:rsid w:val="0013708D"/>
    <w:rsid w:val="00137446"/>
    <w:rsid w:val="00137B07"/>
    <w:rsid w:val="00143626"/>
    <w:rsid w:val="00144B00"/>
    <w:rsid w:val="0014784F"/>
    <w:rsid w:val="00152D74"/>
    <w:rsid w:val="0015631E"/>
    <w:rsid w:val="00160BCB"/>
    <w:rsid w:val="001625BD"/>
    <w:rsid w:val="001630B5"/>
    <w:rsid w:val="00163EDD"/>
    <w:rsid w:val="001648DE"/>
    <w:rsid w:val="00167944"/>
    <w:rsid w:val="001751A8"/>
    <w:rsid w:val="00177ACD"/>
    <w:rsid w:val="001869C1"/>
    <w:rsid w:val="00191523"/>
    <w:rsid w:val="0019166D"/>
    <w:rsid w:val="0019233C"/>
    <w:rsid w:val="0019569F"/>
    <w:rsid w:val="00197E06"/>
    <w:rsid w:val="001A051F"/>
    <w:rsid w:val="001A0820"/>
    <w:rsid w:val="001A3E88"/>
    <w:rsid w:val="001B120B"/>
    <w:rsid w:val="001B63A3"/>
    <w:rsid w:val="001B7D52"/>
    <w:rsid w:val="001C2963"/>
    <w:rsid w:val="001D0B03"/>
    <w:rsid w:val="001D6906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6613"/>
    <w:rsid w:val="002126F1"/>
    <w:rsid w:val="00214F6B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0E09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74C47"/>
    <w:rsid w:val="002762DF"/>
    <w:rsid w:val="002776AE"/>
    <w:rsid w:val="00282350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C75CF"/>
    <w:rsid w:val="002D04DB"/>
    <w:rsid w:val="002D3C44"/>
    <w:rsid w:val="002E1A18"/>
    <w:rsid w:val="002E36DD"/>
    <w:rsid w:val="002E3E21"/>
    <w:rsid w:val="002F049F"/>
    <w:rsid w:val="002F0FA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209D9"/>
    <w:rsid w:val="0032122E"/>
    <w:rsid w:val="00321EEB"/>
    <w:rsid w:val="003230EB"/>
    <w:rsid w:val="00324F25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5E66"/>
    <w:rsid w:val="003F62DF"/>
    <w:rsid w:val="003F6B56"/>
    <w:rsid w:val="0040419C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565D1"/>
    <w:rsid w:val="00460645"/>
    <w:rsid w:val="00462377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3A8F"/>
    <w:rsid w:val="004D3F67"/>
    <w:rsid w:val="004D4C75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117A"/>
    <w:rsid w:val="00511C89"/>
    <w:rsid w:val="00511FD9"/>
    <w:rsid w:val="00515305"/>
    <w:rsid w:val="00516B01"/>
    <w:rsid w:val="00516D79"/>
    <w:rsid w:val="00520028"/>
    <w:rsid w:val="00521CA7"/>
    <w:rsid w:val="0052378C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61C8A"/>
    <w:rsid w:val="0056228E"/>
    <w:rsid w:val="00562A08"/>
    <w:rsid w:val="00563C8D"/>
    <w:rsid w:val="0056442A"/>
    <w:rsid w:val="0057150B"/>
    <w:rsid w:val="00571A92"/>
    <w:rsid w:val="00572F48"/>
    <w:rsid w:val="00572F4A"/>
    <w:rsid w:val="00573702"/>
    <w:rsid w:val="00575FB0"/>
    <w:rsid w:val="005761DB"/>
    <w:rsid w:val="00577064"/>
    <w:rsid w:val="005856D0"/>
    <w:rsid w:val="00591556"/>
    <w:rsid w:val="0059226F"/>
    <w:rsid w:val="00597A69"/>
    <w:rsid w:val="005A3333"/>
    <w:rsid w:val="005A5643"/>
    <w:rsid w:val="005B091F"/>
    <w:rsid w:val="005B3F7D"/>
    <w:rsid w:val="005B5773"/>
    <w:rsid w:val="005B5E26"/>
    <w:rsid w:val="005C1E2A"/>
    <w:rsid w:val="005C7D2F"/>
    <w:rsid w:val="005D28F1"/>
    <w:rsid w:val="005D33A2"/>
    <w:rsid w:val="005D7B6A"/>
    <w:rsid w:val="005E5201"/>
    <w:rsid w:val="005F16B2"/>
    <w:rsid w:val="00600738"/>
    <w:rsid w:val="00603E44"/>
    <w:rsid w:val="00605AFA"/>
    <w:rsid w:val="00607D7F"/>
    <w:rsid w:val="00613256"/>
    <w:rsid w:val="006156CD"/>
    <w:rsid w:val="0062064F"/>
    <w:rsid w:val="0062301F"/>
    <w:rsid w:val="00631960"/>
    <w:rsid w:val="006351F9"/>
    <w:rsid w:val="006372F7"/>
    <w:rsid w:val="00652C11"/>
    <w:rsid w:val="006552F7"/>
    <w:rsid w:val="00656119"/>
    <w:rsid w:val="00667A70"/>
    <w:rsid w:val="006716EB"/>
    <w:rsid w:val="00674B8F"/>
    <w:rsid w:val="00684086"/>
    <w:rsid w:val="00690C29"/>
    <w:rsid w:val="006919C8"/>
    <w:rsid w:val="006921FB"/>
    <w:rsid w:val="00692902"/>
    <w:rsid w:val="0069686F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4ADB"/>
    <w:rsid w:val="006D12D0"/>
    <w:rsid w:val="006D1644"/>
    <w:rsid w:val="006D6A67"/>
    <w:rsid w:val="006D7F20"/>
    <w:rsid w:val="006E3113"/>
    <w:rsid w:val="006E5BD8"/>
    <w:rsid w:val="006E66E9"/>
    <w:rsid w:val="006F1109"/>
    <w:rsid w:val="006F4A92"/>
    <w:rsid w:val="006F6E55"/>
    <w:rsid w:val="0070071A"/>
    <w:rsid w:val="007143DD"/>
    <w:rsid w:val="00714EA0"/>
    <w:rsid w:val="00715F7C"/>
    <w:rsid w:val="00720E10"/>
    <w:rsid w:val="007247B1"/>
    <w:rsid w:val="00730FA6"/>
    <w:rsid w:val="00732127"/>
    <w:rsid w:val="00734231"/>
    <w:rsid w:val="007355CC"/>
    <w:rsid w:val="00736647"/>
    <w:rsid w:val="007400AD"/>
    <w:rsid w:val="00747784"/>
    <w:rsid w:val="0075079B"/>
    <w:rsid w:val="007545B7"/>
    <w:rsid w:val="00754A79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7F49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60D9B"/>
    <w:rsid w:val="00871EDD"/>
    <w:rsid w:val="00874860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0C69"/>
    <w:rsid w:val="008C3A55"/>
    <w:rsid w:val="008D2052"/>
    <w:rsid w:val="008D5688"/>
    <w:rsid w:val="008E202E"/>
    <w:rsid w:val="008E2E62"/>
    <w:rsid w:val="008E3065"/>
    <w:rsid w:val="008E3196"/>
    <w:rsid w:val="008E3BFE"/>
    <w:rsid w:val="008F2D53"/>
    <w:rsid w:val="008F3791"/>
    <w:rsid w:val="008F79E3"/>
    <w:rsid w:val="00900119"/>
    <w:rsid w:val="00900BC6"/>
    <w:rsid w:val="00900EA0"/>
    <w:rsid w:val="00902F7D"/>
    <w:rsid w:val="009059F5"/>
    <w:rsid w:val="009102BF"/>
    <w:rsid w:val="009119D5"/>
    <w:rsid w:val="009141F5"/>
    <w:rsid w:val="00914594"/>
    <w:rsid w:val="00916D52"/>
    <w:rsid w:val="0092108C"/>
    <w:rsid w:val="00925AB2"/>
    <w:rsid w:val="009267F8"/>
    <w:rsid w:val="00926E24"/>
    <w:rsid w:val="00931A6E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8055C"/>
    <w:rsid w:val="0098573B"/>
    <w:rsid w:val="00985A6C"/>
    <w:rsid w:val="009865F9"/>
    <w:rsid w:val="00997716"/>
    <w:rsid w:val="00997FD5"/>
    <w:rsid w:val="009A3436"/>
    <w:rsid w:val="009A5975"/>
    <w:rsid w:val="009A65FC"/>
    <w:rsid w:val="009A6832"/>
    <w:rsid w:val="009B0CE9"/>
    <w:rsid w:val="009B3501"/>
    <w:rsid w:val="009B3A33"/>
    <w:rsid w:val="009B68D4"/>
    <w:rsid w:val="009C0A1A"/>
    <w:rsid w:val="009C53C3"/>
    <w:rsid w:val="009D2838"/>
    <w:rsid w:val="009E4AA6"/>
    <w:rsid w:val="009E4DF6"/>
    <w:rsid w:val="009E4FC1"/>
    <w:rsid w:val="009E56CB"/>
    <w:rsid w:val="009E5813"/>
    <w:rsid w:val="009E6926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E09"/>
    <w:rsid w:val="00A24D2C"/>
    <w:rsid w:val="00A24F09"/>
    <w:rsid w:val="00A25475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5E2"/>
    <w:rsid w:val="00A52716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272A"/>
    <w:rsid w:val="00AA32C5"/>
    <w:rsid w:val="00AB176C"/>
    <w:rsid w:val="00AB1948"/>
    <w:rsid w:val="00AB1B94"/>
    <w:rsid w:val="00AB68B2"/>
    <w:rsid w:val="00AC0E5C"/>
    <w:rsid w:val="00AC78EE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79C6"/>
    <w:rsid w:val="00B005D1"/>
    <w:rsid w:val="00B10265"/>
    <w:rsid w:val="00B105D2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7C92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F0814"/>
    <w:rsid w:val="00BF40C9"/>
    <w:rsid w:val="00BF5332"/>
    <w:rsid w:val="00BF74BC"/>
    <w:rsid w:val="00C004CB"/>
    <w:rsid w:val="00C077F7"/>
    <w:rsid w:val="00C1078C"/>
    <w:rsid w:val="00C123CD"/>
    <w:rsid w:val="00C130F3"/>
    <w:rsid w:val="00C16154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4C22"/>
    <w:rsid w:val="00C660FC"/>
    <w:rsid w:val="00C706E4"/>
    <w:rsid w:val="00C75B94"/>
    <w:rsid w:val="00C771AB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A79AB"/>
    <w:rsid w:val="00CB4F4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4ED6"/>
    <w:rsid w:val="00D16195"/>
    <w:rsid w:val="00D20818"/>
    <w:rsid w:val="00D26DC5"/>
    <w:rsid w:val="00D35C67"/>
    <w:rsid w:val="00D364BD"/>
    <w:rsid w:val="00D40BCA"/>
    <w:rsid w:val="00D42873"/>
    <w:rsid w:val="00D477D8"/>
    <w:rsid w:val="00D53098"/>
    <w:rsid w:val="00D576E1"/>
    <w:rsid w:val="00D60BDF"/>
    <w:rsid w:val="00D63E49"/>
    <w:rsid w:val="00D6461C"/>
    <w:rsid w:val="00D65451"/>
    <w:rsid w:val="00D720D3"/>
    <w:rsid w:val="00D73B3C"/>
    <w:rsid w:val="00D7513E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14D9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81295"/>
    <w:rsid w:val="00E82550"/>
    <w:rsid w:val="00E83A69"/>
    <w:rsid w:val="00E9386A"/>
    <w:rsid w:val="00E97ABF"/>
    <w:rsid w:val="00EA23D5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654"/>
    <w:rsid w:val="00F31ED4"/>
    <w:rsid w:val="00F33033"/>
    <w:rsid w:val="00F34F98"/>
    <w:rsid w:val="00F350C3"/>
    <w:rsid w:val="00F35221"/>
    <w:rsid w:val="00F35907"/>
    <w:rsid w:val="00F36270"/>
    <w:rsid w:val="00F44026"/>
    <w:rsid w:val="00F47879"/>
    <w:rsid w:val="00F50D47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48B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2029"/>
    <w:rsid w:val="00FF762E"/>
    <w:rsid w:val="7ACB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Grid1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Grid2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3</Words>
  <Characters>1284</Characters>
  <Lines>11</Lines>
  <Paragraphs>3</Paragraphs>
  <TotalTime>23</TotalTime>
  <ScaleCrop>false</ScaleCrop>
  <LinksUpToDate>false</LinksUpToDate>
  <CharactersWithSpaces>1333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8:09:00Z</dcterms:created>
  <dc:creator>User Windows</dc:creator>
  <cp:lastModifiedBy>Hennessy</cp:lastModifiedBy>
  <dcterms:modified xsi:type="dcterms:W3CDTF">2026-05-29T09:56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0E59DA452F0C43D39C7D203A0BD07E79_12</vt:lpwstr>
  </property>
</Properties>
</file>